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D7F36" w14:textId="5BF3FEF7" w:rsidR="001F1FC5" w:rsidRPr="008B5EFA" w:rsidRDefault="001F1FC5" w:rsidP="001F1FC5">
      <w:pPr>
        <w:spacing w:after="0"/>
        <w:rPr>
          <w:rFonts w:ascii="Times New Roman" w:hAnsi="Times New Roman" w:cs="Times New Roman"/>
          <w:b/>
          <w:bCs/>
        </w:rPr>
      </w:pPr>
      <w:bookmarkStart w:id="0" w:name="_Toc56492441"/>
      <w:bookmarkStart w:id="1" w:name="_Toc84518027"/>
      <w:bookmarkStart w:id="2" w:name="OLE_LINK2"/>
      <w:r w:rsidRPr="008B5EFA">
        <w:rPr>
          <w:rFonts w:ascii="Times New Roman" w:hAnsi="Times New Roman" w:cs="Times New Roman"/>
          <w:b/>
          <w:bCs/>
        </w:rPr>
        <w:t>S</w:t>
      </w:r>
      <w:r w:rsidR="006E68CE" w:rsidRPr="008B5EFA">
        <w:rPr>
          <w:rFonts w:ascii="Times New Roman" w:hAnsi="Times New Roman" w:cs="Times New Roman"/>
          <w:b/>
          <w:bCs/>
        </w:rPr>
        <w:t>5</w:t>
      </w:r>
      <w:r w:rsidRPr="008B5EFA">
        <w:rPr>
          <w:rFonts w:ascii="Times New Roman" w:hAnsi="Times New Roman" w:cs="Times New Roman"/>
          <w:b/>
          <w:bCs/>
        </w:rPr>
        <w:t xml:space="preserve"> Table</w:t>
      </w:r>
      <w:r w:rsidR="00122CEC">
        <w:rPr>
          <w:rFonts w:ascii="Times New Roman" w:hAnsi="Times New Roman" w:cs="Times New Roman"/>
          <w:b/>
          <w:bCs/>
        </w:rPr>
        <w:t>.</w:t>
      </w:r>
      <w:r w:rsidRPr="008B5EFA">
        <w:rPr>
          <w:rFonts w:ascii="Times New Roman" w:hAnsi="Times New Roman" w:cs="Times New Roman"/>
          <w:b/>
          <w:bCs/>
        </w:rPr>
        <w:t xml:space="preserve"> </w:t>
      </w:r>
      <w:r w:rsidRPr="008B5EFA">
        <w:rPr>
          <w:rFonts w:ascii="Times New Roman" w:hAnsi="Times New Roman" w:cs="Times New Roman"/>
        </w:rPr>
        <w:t>Select questions from generic STEPS surveys</w:t>
      </w:r>
      <w:bookmarkEnd w:id="0"/>
      <w:bookmarkEnd w:id="1"/>
    </w:p>
    <w:p w14:paraId="337621CB" w14:textId="77777777" w:rsidR="001F1FC5" w:rsidRPr="008B5EFA" w:rsidRDefault="001F1FC5" w:rsidP="001F1FC5">
      <w:pPr>
        <w:spacing w:after="0"/>
        <w:rPr>
          <w:rFonts w:ascii="Times New Roman" w:hAnsi="Times New Roman" w:cs="Times New Roman"/>
        </w:rPr>
      </w:pPr>
    </w:p>
    <w:bookmarkEnd w:id="2"/>
    <w:p w14:paraId="55FB473B" w14:textId="77777777" w:rsidR="001F1FC5" w:rsidRPr="008B5EFA" w:rsidRDefault="001F1FC5" w:rsidP="001F1FC5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</w:rPr>
        <w:t>The generic versions of the World Health Organization STEPwise approach to noncommunicable disease surveillance (WHO STEPS) instrument are available online (accessed June 26, 2020):</w:t>
      </w:r>
    </w:p>
    <w:p w14:paraId="23E87E26" w14:textId="77777777" w:rsidR="001F1FC5" w:rsidRPr="008B5EFA" w:rsidRDefault="001F1FC5" w:rsidP="001F1FC5">
      <w:pPr>
        <w:spacing w:after="0"/>
        <w:rPr>
          <w:rFonts w:ascii="Times New Roman" w:hAnsi="Times New Roman" w:cs="Times New Roman"/>
          <w:b/>
          <w:bCs/>
        </w:rPr>
      </w:pPr>
    </w:p>
    <w:p w14:paraId="293C37DF" w14:textId="77777777" w:rsidR="001F1FC5" w:rsidRPr="008B5EFA" w:rsidRDefault="001F1FC5" w:rsidP="001F1FC5">
      <w:pPr>
        <w:spacing w:after="0"/>
        <w:rPr>
          <w:rFonts w:ascii="Times New Roman" w:hAnsi="Times New Roman" w:cs="Times New Roman"/>
          <w:lang w:val="fr-SN"/>
        </w:rPr>
      </w:pPr>
      <w:r w:rsidRPr="008B5EFA">
        <w:rPr>
          <w:rFonts w:ascii="Times New Roman" w:hAnsi="Times New Roman" w:cs="Times New Roman"/>
          <w:lang w:val="fr-SN"/>
        </w:rPr>
        <w:t xml:space="preserve">Version 2.1: </w:t>
      </w:r>
      <w:hyperlink r:id="rId8" w:history="1">
        <w:r w:rsidRPr="008B5EFA">
          <w:rPr>
            <w:rStyle w:val="Hyperlink"/>
            <w:rFonts w:ascii="Times New Roman" w:hAnsi="Times New Roman" w:cs="Times New Roman"/>
            <w:lang w:val="fr-SN"/>
          </w:rPr>
          <w:t>https://www.who.int/ncds/surveillance/steps/STEPS_Instrument_v2.1.pdf</w:t>
        </w:r>
      </w:hyperlink>
    </w:p>
    <w:p w14:paraId="0638251B" w14:textId="77777777" w:rsidR="001F1FC5" w:rsidRPr="008B5EFA" w:rsidRDefault="001F1FC5" w:rsidP="001F1FC5">
      <w:pPr>
        <w:spacing w:after="0"/>
        <w:rPr>
          <w:rFonts w:ascii="Times New Roman" w:hAnsi="Times New Roman" w:cs="Times New Roman"/>
          <w:lang w:val="fr-SN"/>
        </w:rPr>
      </w:pPr>
    </w:p>
    <w:p w14:paraId="32F42E0A" w14:textId="77777777" w:rsidR="001F1FC5" w:rsidRPr="008B5EFA" w:rsidRDefault="001F1FC5" w:rsidP="001F1FC5">
      <w:pPr>
        <w:spacing w:after="0"/>
        <w:rPr>
          <w:rFonts w:ascii="Times New Roman" w:hAnsi="Times New Roman" w:cs="Times New Roman"/>
          <w:lang w:val="fr-SN"/>
        </w:rPr>
      </w:pPr>
      <w:r w:rsidRPr="008B5EFA">
        <w:rPr>
          <w:rFonts w:ascii="Times New Roman" w:hAnsi="Times New Roman" w:cs="Times New Roman"/>
          <w:lang w:val="fr-SN"/>
        </w:rPr>
        <w:t xml:space="preserve">Version 3.2: </w:t>
      </w:r>
      <w:hyperlink r:id="rId9" w:history="1">
        <w:r w:rsidRPr="008B5EFA">
          <w:rPr>
            <w:rStyle w:val="Hyperlink"/>
            <w:rFonts w:ascii="Times New Roman" w:hAnsi="Times New Roman" w:cs="Times New Roman"/>
            <w:lang w:val="fr-SN"/>
          </w:rPr>
          <w:t>https://www.who.int/ncds/surveillance/steps/instrument/STEPS_Instrument_V3.2.pdf</w:t>
        </w:r>
      </w:hyperlink>
    </w:p>
    <w:p w14:paraId="5C96F612" w14:textId="77777777" w:rsidR="001F1FC5" w:rsidRPr="008B5EFA" w:rsidRDefault="001F1FC5" w:rsidP="001F1FC5">
      <w:pPr>
        <w:spacing w:after="0"/>
        <w:rPr>
          <w:rFonts w:ascii="Times New Roman" w:hAnsi="Times New Roman" w:cs="Times New Roman"/>
          <w:lang w:val="fr-SN"/>
        </w:rPr>
      </w:pPr>
    </w:p>
    <w:p w14:paraId="266AF279" w14:textId="77777777" w:rsidR="001F1FC5" w:rsidRPr="008B5EFA" w:rsidRDefault="001F1FC5" w:rsidP="001F1FC5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</w:rPr>
        <w:t>Select questions used to generate healthcare service coverage indicators are described below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2234"/>
        <w:gridCol w:w="4190"/>
        <w:gridCol w:w="4376"/>
      </w:tblGrid>
      <w:tr w:rsidR="001F1FC5" w:rsidRPr="008B5EFA" w14:paraId="62686A9C" w14:textId="77777777" w:rsidTr="00A30A27">
        <w:trPr>
          <w:tblHeader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6FE4CEF1" w14:textId="77777777" w:rsidR="001F1FC5" w:rsidRPr="008B5EFA" w:rsidRDefault="001F1FC5" w:rsidP="00A30A27">
            <w:pPr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Indicator</w:t>
            </w:r>
          </w:p>
        </w:tc>
        <w:tc>
          <w:tcPr>
            <w:tcW w:w="1940" w:type="pct"/>
            <w:tcBorders>
              <w:top w:val="single" w:sz="4" w:space="0" w:color="auto"/>
              <w:bottom w:val="single" w:sz="4" w:space="0" w:color="auto"/>
            </w:tcBorders>
          </w:tcPr>
          <w:p w14:paraId="37E3DC3A" w14:textId="77777777" w:rsidR="001F1FC5" w:rsidRPr="008B5EFA" w:rsidRDefault="001F1FC5" w:rsidP="00A30A27">
            <w:pPr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Version 2.1</w:t>
            </w:r>
          </w:p>
        </w:tc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</w:tcPr>
          <w:p w14:paraId="3B846D78" w14:textId="77777777" w:rsidR="001F1FC5" w:rsidRPr="008B5EFA" w:rsidRDefault="001F1FC5" w:rsidP="00A30A27">
            <w:pPr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Version 3.2</w:t>
            </w:r>
          </w:p>
        </w:tc>
      </w:tr>
      <w:tr w:rsidR="001F1FC5" w:rsidRPr="008B5EFA" w14:paraId="7B366189" w14:textId="77777777" w:rsidTr="00A30A27">
        <w:tc>
          <w:tcPr>
            <w:tcW w:w="1034" w:type="pct"/>
            <w:tcBorders>
              <w:top w:val="single" w:sz="4" w:space="0" w:color="auto"/>
            </w:tcBorders>
          </w:tcPr>
          <w:p w14:paraId="5ACED097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t>Diagnosis awareness</w:t>
            </w:r>
          </w:p>
          <w:p w14:paraId="4B251C9A" w14:textId="77777777" w:rsidR="001F1FC5" w:rsidRPr="008B5EFA" w:rsidRDefault="001F1FC5" w:rsidP="00A30A27">
            <w:pPr>
              <w:pStyle w:val="ListParagraph"/>
              <w:spacing w:after="0"/>
              <w:ind w:left="249"/>
              <w:jc w:val="left"/>
              <w:rPr>
                <w:sz w:val="22"/>
                <w:szCs w:val="22"/>
              </w:rPr>
            </w:pPr>
          </w:p>
        </w:tc>
        <w:tc>
          <w:tcPr>
            <w:tcW w:w="1940" w:type="pct"/>
            <w:tcBorders>
              <w:top w:val="single" w:sz="4" w:space="0" w:color="auto"/>
            </w:tcBorders>
          </w:tcPr>
          <w:p w14:paraId="69C7216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Have you ever been told by a doctor or other health worker that you have raised blood pressure [blood glucose] or hypertension [diabetes]? [Yes/No]</w:t>
            </w:r>
          </w:p>
        </w:tc>
        <w:tc>
          <w:tcPr>
            <w:tcW w:w="2026" w:type="pct"/>
            <w:tcBorders>
              <w:top w:val="single" w:sz="4" w:space="0" w:color="auto"/>
            </w:tcBorders>
          </w:tcPr>
          <w:p w14:paraId="175A3881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Have you ever been told by a doctor or other health worker that you have raised blood pressure [blood glucose] or hypertension [diabetes]? [Yes/No]</w:t>
            </w:r>
          </w:p>
        </w:tc>
      </w:tr>
      <w:tr w:rsidR="001F1FC5" w:rsidRPr="008B5EFA" w14:paraId="33CCE8C4" w14:textId="77777777" w:rsidTr="00A30A27">
        <w:tc>
          <w:tcPr>
            <w:tcW w:w="1034" w:type="pct"/>
          </w:tcPr>
          <w:p w14:paraId="7048B935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t>Counseling to start or increase exercise</w:t>
            </w:r>
          </w:p>
        </w:tc>
        <w:tc>
          <w:tcPr>
            <w:tcW w:w="1940" w:type="pct"/>
          </w:tcPr>
          <w:p w14:paraId="30F60A96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re you currently receiving any of the following treatments/advice for high blood pressure [blood glucose] prescribed by a doctor or other health worker?</w:t>
            </w:r>
          </w:p>
          <w:p w14:paraId="6A00D85C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3D792048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dvice to start or do more exercise [Yes/No]</w:t>
            </w:r>
          </w:p>
          <w:p w14:paraId="6AD84258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026" w:type="pct"/>
          </w:tcPr>
          <w:p w14:paraId="05762228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During any of your visits to a doctor or other health worker in the past 12 months, were you advised to do any of the following?</w:t>
            </w:r>
          </w:p>
          <w:p w14:paraId="2009197F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1823E31F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</w:rPr>
              <w:t>Start or do more physical activity [Yes/No]</w:t>
            </w:r>
          </w:p>
        </w:tc>
      </w:tr>
      <w:tr w:rsidR="001F1FC5" w:rsidRPr="008B5EFA" w14:paraId="2D1BC2C0" w14:textId="77777777" w:rsidTr="00A30A27">
        <w:tc>
          <w:tcPr>
            <w:tcW w:w="1034" w:type="pct"/>
          </w:tcPr>
          <w:p w14:paraId="570A6C23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t>Counseling on salt reduction</w:t>
            </w:r>
          </w:p>
        </w:tc>
        <w:tc>
          <w:tcPr>
            <w:tcW w:w="1940" w:type="pct"/>
          </w:tcPr>
          <w:p w14:paraId="45E358C0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re you currently receiving any of the following treatments/advice for high blood pressure prescribed by a doctor or other health worker?</w:t>
            </w:r>
          </w:p>
          <w:p w14:paraId="3DD09604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0617F03F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dvise to reduce salt intake [Yes/No]</w:t>
            </w:r>
          </w:p>
          <w:p w14:paraId="5F685DBA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026" w:type="pct"/>
          </w:tcPr>
          <w:p w14:paraId="41E0954B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During any of your visits to a doctor or other health worker in the past 12 months, were you advised to do any of the following?</w:t>
            </w:r>
          </w:p>
          <w:p w14:paraId="5FCC273A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3609B2C3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</w:rPr>
              <w:t>Reduce salt in your diet [Yes/No]</w:t>
            </w:r>
          </w:p>
        </w:tc>
      </w:tr>
      <w:tr w:rsidR="001F1FC5" w:rsidRPr="008B5EFA" w14:paraId="6482C859" w14:textId="77777777" w:rsidTr="00A30A27">
        <w:tc>
          <w:tcPr>
            <w:tcW w:w="1034" w:type="pct"/>
          </w:tcPr>
          <w:p w14:paraId="1D0B0669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t>Counseling on weight-loss</w:t>
            </w:r>
          </w:p>
        </w:tc>
        <w:tc>
          <w:tcPr>
            <w:tcW w:w="1940" w:type="pct"/>
          </w:tcPr>
          <w:p w14:paraId="4B01A8A2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re you currently receiving any of the following treatments/advice for diabetes prescribed by a doctor or other health worker?</w:t>
            </w:r>
          </w:p>
          <w:p w14:paraId="19AF3B6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72877FA3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dvise or treatment to lease weight [Yes/No]</w:t>
            </w:r>
          </w:p>
          <w:p w14:paraId="53389583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pct"/>
          </w:tcPr>
          <w:p w14:paraId="3CCCA1D3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During any of your visits to a doctor or other health worker in the past 12 months, were you advised to do any of the following?</w:t>
            </w:r>
          </w:p>
          <w:p w14:paraId="1168F053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01D85D5F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Maintain a healthy body weight or lose weight [Yes/No]</w:t>
            </w:r>
          </w:p>
        </w:tc>
      </w:tr>
      <w:tr w:rsidR="001F1FC5" w:rsidRPr="008B5EFA" w14:paraId="616F22AC" w14:textId="77777777" w:rsidTr="00A30A27">
        <w:tc>
          <w:tcPr>
            <w:tcW w:w="1034" w:type="pct"/>
          </w:tcPr>
          <w:p w14:paraId="084CD914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t>Antihypertensive medication</w:t>
            </w:r>
          </w:p>
        </w:tc>
        <w:tc>
          <w:tcPr>
            <w:tcW w:w="1940" w:type="pct"/>
          </w:tcPr>
          <w:p w14:paraId="0730771C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re you currently receiving any of the following treatments/advice for high blood pressure prescribed by a doctor or other health worker?</w:t>
            </w:r>
          </w:p>
          <w:p w14:paraId="69563267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2AD89354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Drugs (medication) that you have taken in the past two weeks [Yes/No]</w:t>
            </w:r>
          </w:p>
          <w:p w14:paraId="5198C54C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026" w:type="pct"/>
          </w:tcPr>
          <w:p w14:paraId="6CD5CEE5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</w:rPr>
              <w:t>In the past two weeks, have you taken any drugs (medication) for raised blood pressure prescribed by a doctor or other health worker? [Yes/No]</w:t>
            </w:r>
          </w:p>
        </w:tc>
      </w:tr>
      <w:tr w:rsidR="001F1FC5" w:rsidRPr="008B5EFA" w14:paraId="77B29BBE" w14:textId="77777777" w:rsidTr="00A30A27">
        <w:tc>
          <w:tcPr>
            <w:tcW w:w="1034" w:type="pct"/>
          </w:tcPr>
          <w:p w14:paraId="7F920782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t>Glucose-lowering medication</w:t>
            </w:r>
          </w:p>
        </w:tc>
        <w:tc>
          <w:tcPr>
            <w:tcW w:w="1940" w:type="pct"/>
          </w:tcPr>
          <w:p w14:paraId="2036FD11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  <w:u w:val="single"/>
              </w:rPr>
              <w:t>Diabetes medication:</w:t>
            </w:r>
          </w:p>
          <w:p w14:paraId="78972BF2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5A7DDAA6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re you currently receiving any of the following treatments/advice for diabetes prescribed by a doctor or other health worker?</w:t>
            </w:r>
          </w:p>
          <w:p w14:paraId="2939F656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2FAC0787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lastRenderedPageBreak/>
              <w:t>Drugs (medication) that you have taken in the past two weeks [Yes/No]</w:t>
            </w:r>
          </w:p>
          <w:p w14:paraId="75A9880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03D55BE7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  <w:u w:val="single"/>
              </w:rPr>
              <w:t>Insulin use:</w:t>
            </w:r>
          </w:p>
          <w:p w14:paraId="2B336617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6DE04A88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re you currently receiving any of the following treatments/advice for diabetes prescribed by a doctor or other health worker?</w:t>
            </w:r>
          </w:p>
          <w:p w14:paraId="50983CD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7B63D50E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Insulin [Yes/No]</w:t>
            </w:r>
          </w:p>
          <w:p w14:paraId="3FF17412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pct"/>
          </w:tcPr>
          <w:p w14:paraId="2CFEA54A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  <w:u w:val="single"/>
              </w:rPr>
              <w:lastRenderedPageBreak/>
              <w:t>Diabetes medication:</w:t>
            </w:r>
          </w:p>
          <w:p w14:paraId="4017DE0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6EAE6E37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In the past two weeks, have you taken any drugs (medication) for diabetes prescribed by a doctor or other health worker? [Yes/No]</w:t>
            </w:r>
          </w:p>
          <w:p w14:paraId="34C7177C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54DCD247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  <w:u w:val="single"/>
              </w:rPr>
              <w:t>Insulin use:</w:t>
            </w:r>
          </w:p>
          <w:p w14:paraId="367BCCA7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4666FADC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lastRenderedPageBreak/>
              <w:t>Are you currently taking insulin for diabetes prescribed by a doctor or other health worker? [Yes/No]</w:t>
            </w:r>
          </w:p>
        </w:tc>
      </w:tr>
      <w:tr w:rsidR="001F1FC5" w:rsidRPr="008B5EFA" w14:paraId="4D072050" w14:textId="77777777" w:rsidTr="00A30A27">
        <w:tc>
          <w:tcPr>
            <w:tcW w:w="1034" w:type="pct"/>
            <w:tcBorders>
              <w:bottom w:val="single" w:sz="4" w:space="0" w:color="auto"/>
            </w:tcBorders>
          </w:tcPr>
          <w:p w14:paraId="1A0DAF5A" w14:textId="77777777" w:rsidR="001F1FC5" w:rsidRPr="008B5EFA" w:rsidRDefault="001F1FC5" w:rsidP="00A30A27">
            <w:pPr>
              <w:pStyle w:val="ListParagraph"/>
              <w:numPr>
                <w:ilvl w:val="0"/>
                <w:numId w:val="1"/>
              </w:numPr>
              <w:spacing w:after="0"/>
              <w:ind w:left="249" w:hanging="281"/>
              <w:jc w:val="left"/>
              <w:rPr>
                <w:sz w:val="22"/>
                <w:szCs w:val="22"/>
              </w:rPr>
            </w:pPr>
            <w:r w:rsidRPr="008B5EFA">
              <w:rPr>
                <w:sz w:val="22"/>
                <w:szCs w:val="22"/>
              </w:rPr>
              <w:lastRenderedPageBreak/>
              <w:t>Cholesterol-lowering medication</w:t>
            </w:r>
          </w:p>
        </w:tc>
        <w:tc>
          <w:tcPr>
            <w:tcW w:w="1940" w:type="pct"/>
            <w:tcBorders>
              <w:bottom w:val="single" w:sz="4" w:space="0" w:color="auto"/>
            </w:tcBorders>
          </w:tcPr>
          <w:p w14:paraId="1A0CD5C2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  <w:u w:val="single"/>
              </w:rPr>
              <w:t>Cholesterol medication use</w:t>
            </w:r>
          </w:p>
          <w:p w14:paraId="79712095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03FBDB4F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During the past two weeks, have you been treated for raised cholesterol with drugs (medication) prescribed by</w:t>
            </w:r>
          </w:p>
          <w:p w14:paraId="70191DD1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a doctor or other health worker? [Yes/No]</w:t>
            </w:r>
          </w:p>
        </w:tc>
        <w:tc>
          <w:tcPr>
            <w:tcW w:w="2026" w:type="pct"/>
            <w:tcBorders>
              <w:bottom w:val="single" w:sz="4" w:space="0" w:color="auto"/>
            </w:tcBorders>
          </w:tcPr>
          <w:p w14:paraId="0E99DD01" w14:textId="77777777" w:rsidR="001F1FC5" w:rsidRPr="008B5EFA" w:rsidRDefault="001F1FC5" w:rsidP="00A30A27">
            <w:pPr>
              <w:rPr>
                <w:rFonts w:ascii="Times New Roman" w:hAnsi="Times New Roman" w:cs="Times New Roman"/>
                <w:u w:val="single"/>
              </w:rPr>
            </w:pPr>
            <w:r w:rsidRPr="008B5EFA">
              <w:rPr>
                <w:rFonts w:ascii="Times New Roman" w:hAnsi="Times New Roman" w:cs="Times New Roman"/>
                <w:u w:val="single"/>
              </w:rPr>
              <w:t>Cholesterol medication use</w:t>
            </w:r>
          </w:p>
          <w:p w14:paraId="3FC02F6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</w:p>
          <w:p w14:paraId="4AE84E0D" w14:textId="77777777" w:rsidR="001F1FC5" w:rsidRPr="008B5EFA" w:rsidRDefault="001F1FC5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During the past two weeks, have you been treated for raised cholesterol with drugs (medication) prescribed by a doctor or other health worker? [Yes/No]</w:t>
            </w:r>
          </w:p>
        </w:tc>
      </w:tr>
    </w:tbl>
    <w:p w14:paraId="61B1102D" w14:textId="096B71B8" w:rsidR="000E243D" w:rsidRPr="008B5EFA" w:rsidRDefault="001F1FC5" w:rsidP="00A57106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  <w:i/>
          <w:iCs/>
        </w:rPr>
        <w:t>Note</w:t>
      </w:r>
      <w:r w:rsidRPr="008B5EFA">
        <w:rPr>
          <w:rFonts w:ascii="Times New Roman" w:hAnsi="Times New Roman" w:cs="Times New Roman"/>
        </w:rPr>
        <w:t>: There was variability between generic survey versions with respect to the availability, phrasing, and skip patterns for the involved questions. For example, the “Lifestyle Advice” section is a core module in version 3, whereas in version 2 lifestyle counseling questions were only asked to respondents reporting a previous diagnosis of diabetes or hypertension. In addition, there is a small degree of variability in the way countries have chosen to implement questions in their surv</w:t>
      </w:r>
      <w:r w:rsidR="00A57106">
        <w:rPr>
          <w:rFonts w:ascii="Times New Roman" w:hAnsi="Times New Roman" w:cs="Times New Roman"/>
        </w:rPr>
        <w:t>ey</w:t>
      </w:r>
      <w:r w:rsidR="008F5003">
        <w:rPr>
          <w:rFonts w:ascii="Times New Roman" w:hAnsi="Times New Roman" w:cs="Times New Roman"/>
        </w:rPr>
        <w:t>s</w:t>
      </w:r>
      <w:r w:rsidR="00A57106">
        <w:rPr>
          <w:rFonts w:ascii="Times New Roman" w:hAnsi="Times New Roman" w:cs="Times New Roman"/>
        </w:rPr>
        <w:t>.</w:t>
      </w:r>
    </w:p>
    <w:sectPr w:rsidR="000E243D" w:rsidRPr="008B5EFA" w:rsidSect="00F35CE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98CC" w14:textId="77777777" w:rsidR="0007015C" w:rsidRDefault="00070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16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69126" w14:textId="2418FA52" w:rsidR="0007015C" w:rsidRDefault="000701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04E5C" w14:textId="77777777" w:rsidR="00C83800" w:rsidRDefault="00C83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9A0A" w14:textId="77777777" w:rsidR="0007015C" w:rsidRDefault="0007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E79B" w14:textId="77777777" w:rsidR="0007015C" w:rsidRDefault="00070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7124" w14:textId="4930C291" w:rsidR="0007015C" w:rsidRDefault="00070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129E" w14:textId="77777777" w:rsidR="0007015C" w:rsidRDefault="000701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36640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1D35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5483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5003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106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ncds/surveillance/steps/STEPS_Instrument_v2.1.pdf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who.int/ncds/surveillance/steps/instrument/STEPS_Instrument_V3.2.pdf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2</Words>
  <Characters>3456</Characters>
  <Application>Microsoft Office Word</Application>
  <DocSecurity>0</DocSecurity>
  <Lines>345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5</cp:revision>
  <cp:lastPrinted>2022-03-10T22:48:00Z</cp:lastPrinted>
  <dcterms:created xsi:type="dcterms:W3CDTF">2024-03-03T15:18:00Z</dcterms:created>
  <dcterms:modified xsi:type="dcterms:W3CDTF">2024-03-0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